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01310" w14:textId="77AA6011" w:rsidR="00260E75" w:rsidRDefault="00260E75" w:rsidP="0093714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B34436D" w14:textId="03C8E82F" w:rsidR="00871FBA" w:rsidRPr="0063655A" w:rsidRDefault="00592C6D" w:rsidP="00592C6D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63655A">
        <w:rPr>
          <w:rFonts w:ascii="Times New Roman" w:hAnsi="Times New Roman" w:cs="Times New Roman"/>
          <w:sz w:val="24"/>
          <w:szCs w:val="24"/>
        </w:rPr>
        <w:t xml:space="preserve">Appendix Table 1: </w:t>
      </w:r>
      <w:proofErr w:type="spellStart"/>
      <w:r w:rsidRPr="0063655A">
        <w:rPr>
          <w:rFonts w:ascii="Times New Roman" w:eastAsia="Calibri" w:hAnsi="Times New Roman" w:cs="Times New Roman"/>
          <w:sz w:val="24"/>
          <w:szCs w:val="24"/>
        </w:rPr>
        <w:t>Ethnobotanical</w:t>
      </w:r>
      <w:proofErr w:type="spellEnd"/>
      <w:r w:rsidRPr="0063655A">
        <w:rPr>
          <w:rFonts w:ascii="Times New Roman" w:eastAsia="Calibri" w:hAnsi="Times New Roman" w:cs="Times New Roman"/>
          <w:sz w:val="24"/>
          <w:szCs w:val="24"/>
        </w:rPr>
        <w:t xml:space="preserve"> Questionnaire </w:t>
      </w:r>
    </w:p>
    <w:p w14:paraId="6F0B5BA6" w14:textId="77777777" w:rsidR="00871FBA" w:rsidRPr="0063655A" w:rsidRDefault="00871FBA" w:rsidP="00871FBA">
      <w:pPr>
        <w:spacing w:after="0" w:line="600" w:lineRule="auto"/>
        <w:rPr>
          <w:rFonts w:ascii="Arial" w:eastAsia="Calibri" w:hAnsi="Arial" w:cs="Arial"/>
          <w:b/>
          <w:sz w:val="18"/>
          <w:szCs w:val="24"/>
          <w:u w:val="single"/>
        </w:rPr>
      </w:pPr>
    </w:p>
    <w:p w14:paraId="21C7F235" w14:textId="641B61C4" w:rsidR="00871FBA" w:rsidRPr="0063655A" w:rsidRDefault="00871FBA" w:rsidP="00871FBA">
      <w:pPr>
        <w:spacing w:line="600" w:lineRule="auto"/>
        <w:rPr>
          <w:rFonts w:ascii="Arial" w:eastAsia="Calibri" w:hAnsi="Arial" w:cs="Arial"/>
          <w:sz w:val="18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>Date-</w:t>
      </w:r>
      <w:r w:rsidRPr="0063655A">
        <w:rPr>
          <w:rFonts w:ascii="Arial" w:eastAsia="Calibri" w:hAnsi="Arial" w:cs="Arial"/>
          <w:sz w:val="18"/>
          <w:szCs w:val="24"/>
        </w:rPr>
        <w:t xml:space="preserve"> _____________</w:t>
      </w:r>
      <w:r w:rsidRPr="0063655A">
        <w:rPr>
          <w:rFonts w:ascii="Arial" w:eastAsia="Calibri" w:hAnsi="Arial" w:cs="Arial"/>
          <w:b/>
          <w:sz w:val="18"/>
          <w:szCs w:val="24"/>
        </w:rPr>
        <w:t xml:space="preserve">Day- </w:t>
      </w:r>
      <w:r w:rsidRPr="0063655A">
        <w:rPr>
          <w:rFonts w:ascii="Arial" w:eastAsia="Calibri" w:hAnsi="Arial" w:cs="Arial"/>
          <w:sz w:val="18"/>
          <w:szCs w:val="24"/>
        </w:rPr>
        <w:t>_____________________</w:t>
      </w:r>
      <w:r w:rsidRPr="0063655A">
        <w:rPr>
          <w:rFonts w:ascii="Arial" w:eastAsia="Calibri" w:hAnsi="Arial" w:cs="Arial"/>
          <w:b/>
          <w:sz w:val="18"/>
          <w:szCs w:val="24"/>
        </w:rPr>
        <w:t>Locality-</w:t>
      </w:r>
      <w:r w:rsidRPr="0063655A">
        <w:rPr>
          <w:rFonts w:ascii="Arial" w:eastAsia="Calibri" w:hAnsi="Arial" w:cs="Arial"/>
          <w:sz w:val="18"/>
          <w:szCs w:val="24"/>
        </w:rPr>
        <w:t xml:space="preserve"> ____________________________________</w:t>
      </w:r>
    </w:p>
    <w:p w14:paraId="0EA39B52" w14:textId="77777777" w:rsidR="00871FBA" w:rsidRPr="0063655A" w:rsidRDefault="00871FBA" w:rsidP="00871FBA">
      <w:pPr>
        <w:spacing w:after="0" w:line="600" w:lineRule="auto"/>
        <w:rPr>
          <w:rFonts w:ascii="Arial" w:eastAsia="Calibri" w:hAnsi="Arial" w:cs="Arial"/>
          <w:b/>
          <w:sz w:val="18"/>
          <w:szCs w:val="24"/>
          <w:u w:val="single"/>
        </w:rPr>
      </w:pPr>
      <w:r w:rsidRPr="0063655A">
        <w:rPr>
          <w:rFonts w:ascii="Arial" w:eastAsia="Calibri" w:hAnsi="Arial" w:cs="Arial"/>
          <w:b/>
          <w:sz w:val="18"/>
          <w:szCs w:val="24"/>
          <w:u w:val="single"/>
        </w:rPr>
        <w:t xml:space="preserve">Respondent’s information                </w:t>
      </w:r>
    </w:p>
    <w:p w14:paraId="358A57E1" w14:textId="0DA28AB3" w:rsidR="00871FBA" w:rsidRPr="0063655A" w:rsidRDefault="00871FBA" w:rsidP="00871FBA">
      <w:pPr>
        <w:spacing w:after="0" w:line="600" w:lineRule="auto"/>
        <w:rPr>
          <w:rFonts w:ascii="Arial" w:eastAsia="Calibri" w:hAnsi="Arial" w:cs="Arial"/>
          <w:b/>
          <w:sz w:val="18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>Name</w:t>
      </w:r>
      <w:r w:rsidRPr="0063655A">
        <w:rPr>
          <w:rFonts w:ascii="Arial" w:eastAsia="Calibri" w:hAnsi="Arial" w:cs="Arial"/>
          <w:sz w:val="18"/>
          <w:szCs w:val="24"/>
        </w:rPr>
        <w:t>- ______________</w:t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  <w:t>________ Age: _______ ___Cast</w:t>
      </w:r>
      <w:r w:rsidRPr="0063655A">
        <w:rPr>
          <w:rFonts w:ascii="Arial" w:eastAsia="Calibri" w:hAnsi="Arial" w:cs="Arial"/>
          <w:b/>
          <w:sz w:val="18"/>
          <w:szCs w:val="24"/>
        </w:rPr>
        <w:t>:</w:t>
      </w:r>
      <w:r w:rsidRPr="0063655A">
        <w:rPr>
          <w:rFonts w:ascii="Arial" w:eastAsia="Calibri" w:hAnsi="Arial" w:cs="Arial"/>
          <w:sz w:val="18"/>
          <w:szCs w:val="24"/>
        </w:rPr>
        <w:t>______________ Sub-Cast:____________________</w:t>
      </w:r>
    </w:p>
    <w:p w14:paraId="175A2A55" w14:textId="2574FEC0" w:rsidR="00871FBA" w:rsidRPr="0063655A" w:rsidRDefault="00871FBA" w:rsidP="00871FBA">
      <w:pPr>
        <w:spacing w:after="0" w:line="600" w:lineRule="auto"/>
        <w:rPr>
          <w:rFonts w:ascii="Arial" w:eastAsia="Calibri" w:hAnsi="Arial" w:cs="Arial"/>
          <w:b/>
          <w:sz w:val="18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 xml:space="preserve">Education- </w:t>
      </w:r>
      <w:r w:rsidRPr="0063655A">
        <w:rPr>
          <w:rFonts w:ascii="Arial" w:eastAsia="Calibri" w:hAnsi="Arial" w:cs="Arial"/>
          <w:sz w:val="18"/>
          <w:szCs w:val="24"/>
        </w:rPr>
        <w:t>Illiterate</w:t>
      </w:r>
      <w:r w:rsidRPr="0063655A">
        <w:rPr>
          <w:rFonts w:ascii="Arial" w:eastAsia="Calibri" w:hAnsi="Arial" w:cs="Arial"/>
          <w:b/>
          <w:sz w:val="18"/>
          <w:szCs w:val="24"/>
        </w:rPr>
        <w:t xml:space="preserve">, </w:t>
      </w:r>
      <w:r w:rsidRPr="0063655A">
        <w:rPr>
          <w:rFonts w:ascii="Arial" w:eastAsia="Calibri" w:hAnsi="Arial" w:cs="Arial"/>
          <w:sz w:val="18"/>
          <w:szCs w:val="24"/>
        </w:rPr>
        <w:t>Primary, Middle, SSC, HSSC, Graduation, Master, Other: ____________</w:t>
      </w:r>
      <w:r w:rsidRPr="0063655A">
        <w:rPr>
          <w:rFonts w:ascii="Arial" w:eastAsia="Calibri" w:hAnsi="Arial" w:cs="Arial"/>
          <w:sz w:val="18"/>
          <w:szCs w:val="24"/>
        </w:rPr>
        <w:softHyphen/>
      </w:r>
      <w:r w:rsidRPr="0063655A">
        <w:rPr>
          <w:rFonts w:ascii="Arial" w:eastAsia="Calibri" w:hAnsi="Arial" w:cs="Arial"/>
          <w:sz w:val="18"/>
          <w:szCs w:val="24"/>
        </w:rPr>
        <w:softHyphen/>
        <w:t>______________</w:t>
      </w:r>
    </w:p>
    <w:p w14:paraId="78B6685B" w14:textId="77777777" w:rsidR="00871FBA" w:rsidRPr="0063655A" w:rsidRDefault="00871FBA" w:rsidP="00871FBA">
      <w:pPr>
        <w:spacing w:line="600" w:lineRule="auto"/>
        <w:rPr>
          <w:rFonts w:ascii="Arial" w:eastAsia="Calibri" w:hAnsi="Arial" w:cs="Arial"/>
          <w:b/>
          <w:sz w:val="18"/>
          <w:szCs w:val="24"/>
          <w:u w:val="single"/>
        </w:rPr>
      </w:pPr>
      <w:r w:rsidRPr="0063655A">
        <w:rPr>
          <w:rFonts w:ascii="Arial" w:eastAsia="Calibri" w:hAnsi="Arial" w:cs="Arial"/>
          <w:b/>
          <w:sz w:val="18"/>
          <w:szCs w:val="24"/>
          <w:u w:val="single"/>
        </w:rPr>
        <w:t>Plant’s information</w:t>
      </w:r>
    </w:p>
    <w:p w14:paraId="08CE547D" w14:textId="56A8876D" w:rsidR="00871FBA" w:rsidRPr="0063655A" w:rsidRDefault="00871FBA" w:rsidP="00871FBA">
      <w:pPr>
        <w:spacing w:after="0" w:line="600" w:lineRule="auto"/>
        <w:jc w:val="both"/>
        <w:rPr>
          <w:rFonts w:ascii="Arial" w:eastAsia="Calibri" w:hAnsi="Arial" w:cs="Arial"/>
          <w:b/>
          <w:sz w:val="18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 xml:space="preserve">Local name- </w:t>
      </w:r>
      <w:r w:rsidRPr="0063655A">
        <w:rPr>
          <w:rFonts w:ascii="Arial" w:eastAsia="Calibri" w:hAnsi="Arial" w:cs="Arial"/>
          <w:sz w:val="18"/>
          <w:szCs w:val="24"/>
        </w:rPr>
        <w:t xml:space="preserve">______________________ </w:t>
      </w:r>
      <w:r w:rsidRPr="0063655A">
        <w:rPr>
          <w:rFonts w:ascii="Arial" w:eastAsia="Calibri" w:hAnsi="Arial" w:cs="Arial"/>
          <w:b/>
          <w:sz w:val="18"/>
          <w:szCs w:val="24"/>
        </w:rPr>
        <w:t xml:space="preserve">Bring from - </w:t>
      </w:r>
      <w:r w:rsidRPr="0063655A">
        <w:rPr>
          <w:rFonts w:ascii="Arial" w:eastAsia="Calibri" w:hAnsi="Arial" w:cs="Arial"/>
          <w:sz w:val="18"/>
          <w:szCs w:val="24"/>
        </w:rPr>
        <w:t>____________________________________________</w:t>
      </w:r>
    </w:p>
    <w:p w14:paraId="6E8BE266" w14:textId="77777777" w:rsidR="00871FBA" w:rsidRPr="0063655A" w:rsidRDefault="00871FBA" w:rsidP="00871FBA">
      <w:pPr>
        <w:spacing w:after="0" w:line="600" w:lineRule="auto"/>
        <w:rPr>
          <w:rFonts w:ascii="Arial" w:eastAsia="Calibri" w:hAnsi="Arial" w:cs="Arial"/>
          <w:b/>
          <w:sz w:val="18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 xml:space="preserve">Carrying trend - </w:t>
      </w:r>
      <w:r w:rsidRPr="0063655A">
        <w:rPr>
          <w:rFonts w:ascii="Arial" w:eastAsia="Calibri" w:hAnsi="Arial" w:cs="Arial"/>
          <w:sz w:val="18"/>
          <w:szCs w:val="24"/>
        </w:rPr>
        <w:t>increasing, decreasing, no change,</w:t>
      </w:r>
      <w:r w:rsidRPr="0063655A">
        <w:rPr>
          <w:rFonts w:ascii="Arial" w:eastAsia="Calibri" w:hAnsi="Arial" w:cs="Arial"/>
          <w:b/>
          <w:sz w:val="18"/>
          <w:szCs w:val="24"/>
        </w:rPr>
        <w:t xml:space="preserve"> Annual stock in Kilogram - ____________________ Prize per Kg -________________________________________</w:t>
      </w:r>
    </w:p>
    <w:p w14:paraId="07795C98" w14:textId="77777777" w:rsidR="00871FBA" w:rsidRPr="0063655A" w:rsidRDefault="00871FBA" w:rsidP="00871FBA">
      <w:pPr>
        <w:spacing w:after="0" w:line="600" w:lineRule="auto"/>
        <w:rPr>
          <w:rFonts w:ascii="Arial" w:eastAsia="Calibri" w:hAnsi="Arial" w:cs="Arial"/>
          <w:sz w:val="18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 xml:space="preserve">Part (s) used - </w:t>
      </w:r>
      <w:r w:rsidRPr="0063655A">
        <w:rPr>
          <w:rFonts w:ascii="Arial" w:eastAsia="Calibri" w:hAnsi="Arial" w:cs="Arial"/>
          <w:sz w:val="18"/>
          <w:szCs w:val="24"/>
        </w:rPr>
        <w:t xml:space="preserve">Root, stem, branches, leaves, fruit, seed, bark, bulb, rhizome, corm, whole plant, other recipe </w:t>
      </w:r>
    </w:p>
    <w:p w14:paraId="55E1D828" w14:textId="2742A670" w:rsidR="00871FBA" w:rsidRPr="0063655A" w:rsidRDefault="00871FBA" w:rsidP="00871FBA">
      <w:pPr>
        <w:spacing w:after="0" w:line="600" w:lineRule="auto"/>
        <w:rPr>
          <w:rFonts w:ascii="Arial" w:eastAsia="Calibri" w:hAnsi="Arial" w:cs="Arial"/>
          <w:sz w:val="18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 xml:space="preserve">Drug formulation - </w:t>
      </w:r>
      <w:r w:rsidRPr="0063655A">
        <w:rPr>
          <w:rFonts w:ascii="Arial" w:eastAsia="Calibri" w:hAnsi="Arial" w:cs="Arial"/>
          <w:sz w:val="18"/>
          <w:szCs w:val="24"/>
        </w:rPr>
        <w:t>eaten fresh, eaten dried, decoction, infusion, paste, powder, poultice, __________________</w:t>
      </w:r>
    </w:p>
    <w:p w14:paraId="542E656D" w14:textId="1E4526ED" w:rsidR="00871FBA" w:rsidRPr="0063655A" w:rsidRDefault="00871FBA" w:rsidP="00871FBA">
      <w:pPr>
        <w:spacing w:after="0" w:line="600" w:lineRule="auto"/>
        <w:rPr>
          <w:rFonts w:ascii="Arial" w:eastAsia="Calibri" w:hAnsi="Arial" w:cs="Arial"/>
          <w:sz w:val="18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>Disease(s) treated -</w:t>
      </w:r>
      <w:r w:rsidRPr="0063655A">
        <w:rPr>
          <w:rFonts w:ascii="Arial" w:eastAsia="Calibri" w:hAnsi="Arial" w:cs="Arial"/>
          <w:sz w:val="18"/>
          <w:szCs w:val="24"/>
        </w:rPr>
        <w:t xml:space="preserve"> _________________________________________________________________________</w:t>
      </w:r>
    </w:p>
    <w:p w14:paraId="12F5D9D9" w14:textId="77777777" w:rsidR="00871FBA" w:rsidRPr="0063655A" w:rsidRDefault="00871FBA" w:rsidP="00871FBA">
      <w:pPr>
        <w:spacing w:after="0" w:line="600" w:lineRule="auto"/>
        <w:rPr>
          <w:rFonts w:ascii="Arial" w:eastAsia="Calibri" w:hAnsi="Arial" w:cs="Arial"/>
          <w:sz w:val="18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>Mode of use -</w:t>
      </w:r>
      <w:r w:rsidRPr="0063655A">
        <w:rPr>
          <w:rFonts w:ascii="Arial" w:eastAsia="Calibri" w:hAnsi="Arial" w:cs="Arial"/>
          <w:sz w:val="18"/>
          <w:szCs w:val="24"/>
        </w:rPr>
        <w:t xml:space="preserve"> Oral, topical, both oral and topical </w:t>
      </w:r>
      <w:r w:rsidRPr="0063655A">
        <w:rPr>
          <w:rFonts w:ascii="Arial" w:eastAsia="Calibri" w:hAnsi="Arial" w:cs="Arial"/>
          <w:b/>
          <w:sz w:val="18"/>
          <w:szCs w:val="24"/>
        </w:rPr>
        <w:t xml:space="preserve">Dosage </w:t>
      </w:r>
      <w:r w:rsidRPr="0063655A">
        <w:rPr>
          <w:rFonts w:ascii="Arial" w:eastAsia="Calibri" w:hAnsi="Arial" w:cs="Arial"/>
          <w:sz w:val="18"/>
          <w:szCs w:val="24"/>
        </w:rPr>
        <w:t>- Once, twice, thrice a day, as needed</w:t>
      </w:r>
    </w:p>
    <w:p w14:paraId="7CB305BD" w14:textId="4CAAD72E" w:rsidR="00871FBA" w:rsidRPr="0063655A" w:rsidRDefault="00871FBA" w:rsidP="00871FBA">
      <w:pPr>
        <w:spacing w:after="0" w:line="600" w:lineRule="auto"/>
        <w:rPr>
          <w:rFonts w:ascii="Arial" w:eastAsia="Calibri" w:hAnsi="Arial" w:cs="Arial"/>
          <w:sz w:val="18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>Used for-</w:t>
      </w:r>
      <w:r w:rsidRPr="0063655A">
        <w:rPr>
          <w:rFonts w:ascii="Arial" w:eastAsia="Calibri" w:hAnsi="Arial" w:cs="Arial"/>
          <w:sz w:val="18"/>
          <w:szCs w:val="24"/>
        </w:rPr>
        <w:t xml:space="preserve"> Children, Adult, Both   </w:t>
      </w:r>
      <w:r w:rsidRPr="0063655A">
        <w:rPr>
          <w:rFonts w:ascii="Arial" w:eastAsia="Calibri" w:hAnsi="Arial" w:cs="Arial"/>
          <w:b/>
          <w:sz w:val="18"/>
          <w:szCs w:val="24"/>
        </w:rPr>
        <w:t>Overdose side effect (s) -</w:t>
      </w:r>
      <w:r w:rsidRPr="0063655A">
        <w:rPr>
          <w:rFonts w:ascii="Arial" w:eastAsia="Calibri" w:hAnsi="Arial" w:cs="Arial"/>
          <w:sz w:val="18"/>
          <w:szCs w:val="24"/>
        </w:rPr>
        <w:t xml:space="preserve"> ________________________________________</w:t>
      </w:r>
    </w:p>
    <w:p w14:paraId="7AF00E6E" w14:textId="40494B67" w:rsidR="00871FBA" w:rsidRPr="0063655A" w:rsidRDefault="00871FBA" w:rsidP="00871FBA">
      <w:pPr>
        <w:spacing w:after="0" w:line="600" w:lineRule="auto"/>
        <w:rPr>
          <w:rFonts w:ascii="Arial" w:eastAsia="Calibri" w:hAnsi="Arial" w:cs="Arial"/>
          <w:sz w:val="18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 xml:space="preserve">Source - </w:t>
      </w:r>
      <w:r w:rsidRPr="0063655A">
        <w:rPr>
          <w:rFonts w:ascii="Arial" w:eastAsia="Calibri" w:hAnsi="Arial" w:cs="Arial"/>
          <w:sz w:val="18"/>
          <w:szCs w:val="24"/>
        </w:rPr>
        <w:t>Wild, cultivated Other</w:t>
      </w:r>
      <w:r w:rsidRPr="0063655A">
        <w:rPr>
          <w:rFonts w:ascii="Arial" w:eastAsia="Calibri" w:hAnsi="Arial" w:cs="Arial"/>
          <w:b/>
          <w:sz w:val="18"/>
          <w:szCs w:val="24"/>
        </w:rPr>
        <w:t xml:space="preserve"> </w:t>
      </w:r>
      <w:r w:rsidRPr="0063655A">
        <w:rPr>
          <w:rFonts w:ascii="Arial" w:eastAsia="Calibri" w:hAnsi="Arial" w:cs="Arial"/>
          <w:b/>
          <w:sz w:val="18"/>
          <w:szCs w:val="24"/>
        </w:rPr>
        <w:tab/>
      </w:r>
      <w:r w:rsidRPr="0063655A">
        <w:rPr>
          <w:rFonts w:ascii="Arial" w:eastAsia="Calibri" w:hAnsi="Arial" w:cs="Arial"/>
          <w:b/>
          <w:sz w:val="18"/>
          <w:szCs w:val="24"/>
        </w:rPr>
        <w:tab/>
        <w:t>Use (if any) -</w:t>
      </w:r>
      <w:r w:rsidRPr="0063655A">
        <w:rPr>
          <w:rFonts w:ascii="Arial" w:eastAsia="Calibri" w:hAnsi="Arial" w:cs="Arial"/>
          <w:sz w:val="18"/>
          <w:szCs w:val="24"/>
        </w:rPr>
        <w:t>__________________________________________</w:t>
      </w:r>
    </w:p>
    <w:p w14:paraId="1CFDDF26" w14:textId="16EF223D" w:rsidR="00871FBA" w:rsidRPr="0063655A" w:rsidRDefault="00871FBA" w:rsidP="00E0713B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63655A">
        <w:rPr>
          <w:rFonts w:ascii="Arial" w:eastAsia="Calibri" w:hAnsi="Arial" w:cs="Arial"/>
          <w:b/>
          <w:sz w:val="18"/>
          <w:szCs w:val="24"/>
        </w:rPr>
        <w:t>Remarks (If any):</w:t>
      </w:r>
      <w:r w:rsidRPr="0063655A">
        <w:rPr>
          <w:rFonts w:ascii="Arial" w:eastAsia="Calibri" w:hAnsi="Arial" w:cs="Arial"/>
          <w:b/>
          <w:sz w:val="18"/>
          <w:szCs w:val="24"/>
          <w:u w:val="single"/>
        </w:rPr>
        <w:t xml:space="preserve"> </w:t>
      </w:r>
      <w:r w:rsidRPr="0063655A">
        <w:rPr>
          <w:rFonts w:ascii="Arial" w:eastAsia="Calibri" w:hAnsi="Arial" w:cs="Arial"/>
          <w:sz w:val="18"/>
          <w:szCs w:val="24"/>
        </w:rPr>
        <w:t>__________________________________________________________________________</w:t>
      </w:r>
    </w:p>
    <w:sectPr w:rsidR="00871FBA" w:rsidRPr="0063655A" w:rsidSect="00AC371B">
      <w:footerReference w:type="default" r:id="rId9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46E91" w14:textId="77777777" w:rsidR="00AC371B" w:rsidRDefault="00AC371B" w:rsidP="0006061F">
      <w:pPr>
        <w:spacing w:after="0" w:line="240" w:lineRule="auto"/>
      </w:pPr>
      <w:r>
        <w:separator/>
      </w:r>
    </w:p>
  </w:endnote>
  <w:endnote w:type="continuationSeparator" w:id="0">
    <w:p w14:paraId="0BE2F7A3" w14:textId="77777777" w:rsidR="00AC371B" w:rsidRDefault="00AC371B" w:rsidP="00060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9815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4946F" w14:textId="3623A7B4" w:rsidR="00352DE3" w:rsidRDefault="00352D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74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5873CB" w14:textId="77777777" w:rsidR="00352DE3" w:rsidRDefault="00352D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1808BF" w14:textId="77777777" w:rsidR="00AC371B" w:rsidRDefault="00AC371B" w:rsidP="0006061F">
      <w:pPr>
        <w:spacing w:after="0" w:line="240" w:lineRule="auto"/>
      </w:pPr>
      <w:r>
        <w:separator/>
      </w:r>
    </w:p>
  </w:footnote>
  <w:footnote w:type="continuationSeparator" w:id="0">
    <w:p w14:paraId="194118F2" w14:textId="77777777" w:rsidR="00AC371B" w:rsidRDefault="00AC371B" w:rsidP="000606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5563A"/>
    <w:multiLevelType w:val="hybridMultilevel"/>
    <w:tmpl w:val="0B7E6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C8349E"/>
    <w:multiLevelType w:val="hybridMultilevel"/>
    <w:tmpl w:val="31C25C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D002B"/>
    <w:multiLevelType w:val="hybridMultilevel"/>
    <w:tmpl w:val="22C4224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7E0117"/>
    <w:multiLevelType w:val="hybridMultilevel"/>
    <w:tmpl w:val="1220D2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ztbAwNzcxMrIwMbRQ0lEKTi0uzszPAykwqgUA5OG0Q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ri Ecosys Envir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sw0pvatxa5tae9w2svsvrhwa05w09rvxvv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22&lt;/item&gt;&lt;item&gt;23&lt;/item&gt;&lt;item&gt;24&lt;/item&gt;&lt;item&gt;25&lt;/item&gt;&lt;item&gt;26&lt;/item&gt;&lt;/record-ids&gt;&lt;/item&gt;&lt;/Libraries&gt;"/>
  </w:docVars>
  <w:rsids>
    <w:rsidRoot w:val="000B6490"/>
    <w:rsid w:val="00002430"/>
    <w:rsid w:val="00005F9F"/>
    <w:rsid w:val="00006BEA"/>
    <w:rsid w:val="0000717F"/>
    <w:rsid w:val="000110FF"/>
    <w:rsid w:val="000128C7"/>
    <w:rsid w:val="0002257F"/>
    <w:rsid w:val="00024BD2"/>
    <w:rsid w:val="000264BC"/>
    <w:rsid w:val="00027C92"/>
    <w:rsid w:val="00030882"/>
    <w:rsid w:val="000321BC"/>
    <w:rsid w:val="000338A9"/>
    <w:rsid w:val="00033D9E"/>
    <w:rsid w:val="0003596F"/>
    <w:rsid w:val="00042883"/>
    <w:rsid w:val="000431C4"/>
    <w:rsid w:val="000436E2"/>
    <w:rsid w:val="0004475A"/>
    <w:rsid w:val="00044977"/>
    <w:rsid w:val="0004547A"/>
    <w:rsid w:val="00046732"/>
    <w:rsid w:val="0005065A"/>
    <w:rsid w:val="00053B0E"/>
    <w:rsid w:val="00053B82"/>
    <w:rsid w:val="00055611"/>
    <w:rsid w:val="0005758A"/>
    <w:rsid w:val="00057DBF"/>
    <w:rsid w:val="0006061F"/>
    <w:rsid w:val="0006139E"/>
    <w:rsid w:val="00061AF8"/>
    <w:rsid w:val="000622FA"/>
    <w:rsid w:val="00063221"/>
    <w:rsid w:val="0006372A"/>
    <w:rsid w:val="00064080"/>
    <w:rsid w:val="00064488"/>
    <w:rsid w:val="0007144C"/>
    <w:rsid w:val="00071523"/>
    <w:rsid w:val="00071B4A"/>
    <w:rsid w:val="000731AD"/>
    <w:rsid w:val="00073BE2"/>
    <w:rsid w:val="00074BE2"/>
    <w:rsid w:val="00075426"/>
    <w:rsid w:val="00080EC5"/>
    <w:rsid w:val="00083B55"/>
    <w:rsid w:val="00084A66"/>
    <w:rsid w:val="00086A05"/>
    <w:rsid w:val="0008735C"/>
    <w:rsid w:val="00087564"/>
    <w:rsid w:val="00091321"/>
    <w:rsid w:val="00092E41"/>
    <w:rsid w:val="00095278"/>
    <w:rsid w:val="00096E41"/>
    <w:rsid w:val="000A0130"/>
    <w:rsid w:val="000A0F0B"/>
    <w:rsid w:val="000A18DA"/>
    <w:rsid w:val="000A2552"/>
    <w:rsid w:val="000A39F1"/>
    <w:rsid w:val="000A6AEA"/>
    <w:rsid w:val="000B0577"/>
    <w:rsid w:val="000B185F"/>
    <w:rsid w:val="000B6490"/>
    <w:rsid w:val="000D09D5"/>
    <w:rsid w:val="000D0CA0"/>
    <w:rsid w:val="000D0E03"/>
    <w:rsid w:val="000D2974"/>
    <w:rsid w:val="000D2A84"/>
    <w:rsid w:val="000D567B"/>
    <w:rsid w:val="000D6423"/>
    <w:rsid w:val="000D651C"/>
    <w:rsid w:val="000D675A"/>
    <w:rsid w:val="000D7B9F"/>
    <w:rsid w:val="000E00B2"/>
    <w:rsid w:val="000E0E48"/>
    <w:rsid w:val="000E402F"/>
    <w:rsid w:val="000E57ED"/>
    <w:rsid w:val="000E6719"/>
    <w:rsid w:val="000E6AE7"/>
    <w:rsid w:val="000F394A"/>
    <w:rsid w:val="000F5800"/>
    <w:rsid w:val="000F5CC6"/>
    <w:rsid w:val="001056F0"/>
    <w:rsid w:val="00105907"/>
    <w:rsid w:val="001059EA"/>
    <w:rsid w:val="00106767"/>
    <w:rsid w:val="00106EB6"/>
    <w:rsid w:val="001116C9"/>
    <w:rsid w:val="00112567"/>
    <w:rsid w:val="001128D1"/>
    <w:rsid w:val="0011420D"/>
    <w:rsid w:val="001150A8"/>
    <w:rsid w:val="00115AF4"/>
    <w:rsid w:val="00116776"/>
    <w:rsid w:val="00121A17"/>
    <w:rsid w:val="001239A9"/>
    <w:rsid w:val="00123A6F"/>
    <w:rsid w:val="0012452F"/>
    <w:rsid w:val="0013089A"/>
    <w:rsid w:val="00130F42"/>
    <w:rsid w:val="00131BAA"/>
    <w:rsid w:val="00132D8C"/>
    <w:rsid w:val="001331F6"/>
    <w:rsid w:val="00141253"/>
    <w:rsid w:val="00142798"/>
    <w:rsid w:val="00143972"/>
    <w:rsid w:val="001457CA"/>
    <w:rsid w:val="001548F1"/>
    <w:rsid w:val="001563E2"/>
    <w:rsid w:val="001573B6"/>
    <w:rsid w:val="0015764A"/>
    <w:rsid w:val="001579FC"/>
    <w:rsid w:val="00161241"/>
    <w:rsid w:val="0016331D"/>
    <w:rsid w:val="00163404"/>
    <w:rsid w:val="00164636"/>
    <w:rsid w:val="001673DA"/>
    <w:rsid w:val="0017316F"/>
    <w:rsid w:val="00176190"/>
    <w:rsid w:val="00176B0F"/>
    <w:rsid w:val="0018172E"/>
    <w:rsid w:val="0018178D"/>
    <w:rsid w:val="00181796"/>
    <w:rsid w:val="00185272"/>
    <w:rsid w:val="00190109"/>
    <w:rsid w:val="001904E0"/>
    <w:rsid w:val="00190695"/>
    <w:rsid w:val="0019096F"/>
    <w:rsid w:val="00193CDD"/>
    <w:rsid w:val="00194221"/>
    <w:rsid w:val="00195A1A"/>
    <w:rsid w:val="00197929"/>
    <w:rsid w:val="00197EF2"/>
    <w:rsid w:val="001A0915"/>
    <w:rsid w:val="001A25B0"/>
    <w:rsid w:val="001A6913"/>
    <w:rsid w:val="001B06AE"/>
    <w:rsid w:val="001B2685"/>
    <w:rsid w:val="001B29C1"/>
    <w:rsid w:val="001B3466"/>
    <w:rsid w:val="001B6592"/>
    <w:rsid w:val="001B6675"/>
    <w:rsid w:val="001C0BB3"/>
    <w:rsid w:val="001C3D2A"/>
    <w:rsid w:val="001C4964"/>
    <w:rsid w:val="001C4DB2"/>
    <w:rsid w:val="001C6B40"/>
    <w:rsid w:val="001D18F8"/>
    <w:rsid w:val="001D3CB4"/>
    <w:rsid w:val="001D75D0"/>
    <w:rsid w:val="001D7A0B"/>
    <w:rsid w:val="001E0F74"/>
    <w:rsid w:val="001E142F"/>
    <w:rsid w:val="001E23CA"/>
    <w:rsid w:val="001E3359"/>
    <w:rsid w:val="001E5ABA"/>
    <w:rsid w:val="001E615E"/>
    <w:rsid w:val="001E73EC"/>
    <w:rsid w:val="001E75FC"/>
    <w:rsid w:val="001E7613"/>
    <w:rsid w:val="001F074C"/>
    <w:rsid w:val="001F34D4"/>
    <w:rsid w:val="001F373E"/>
    <w:rsid w:val="001F6392"/>
    <w:rsid w:val="002005E1"/>
    <w:rsid w:val="00200B16"/>
    <w:rsid w:val="002024CB"/>
    <w:rsid w:val="002056C5"/>
    <w:rsid w:val="0020604C"/>
    <w:rsid w:val="0020608E"/>
    <w:rsid w:val="002152FD"/>
    <w:rsid w:val="0021592B"/>
    <w:rsid w:val="00216FD2"/>
    <w:rsid w:val="00221487"/>
    <w:rsid w:val="00222431"/>
    <w:rsid w:val="00224C1B"/>
    <w:rsid w:val="002252CE"/>
    <w:rsid w:val="00226189"/>
    <w:rsid w:val="002270CE"/>
    <w:rsid w:val="0022723B"/>
    <w:rsid w:val="002301C2"/>
    <w:rsid w:val="00230813"/>
    <w:rsid w:val="00230902"/>
    <w:rsid w:val="00232B41"/>
    <w:rsid w:val="002348AB"/>
    <w:rsid w:val="002354F7"/>
    <w:rsid w:val="00236839"/>
    <w:rsid w:val="00236D4D"/>
    <w:rsid w:val="00241211"/>
    <w:rsid w:val="0024167E"/>
    <w:rsid w:val="00241F10"/>
    <w:rsid w:val="00244F5E"/>
    <w:rsid w:val="00246DFB"/>
    <w:rsid w:val="00247C3C"/>
    <w:rsid w:val="00250241"/>
    <w:rsid w:val="00250CD3"/>
    <w:rsid w:val="00251C51"/>
    <w:rsid w:val="00251F42"/>
    <w:rsid w:val="00252316"/>
    <w:rsid w:val="0025343B"/>
    <w:rsid w:val="0025439B"/>
    <w:rsid w:val="0025638A"/>
    <w:rsid w:val="00256DE1"/>
    <w:rsid w:val="0025776B"/>
    <w:rsid w:val="00260E75"/>
    <w:rsid w:val="002629E7"/>
    <w:rsid w:val="0026332B"/>
    <w:rsid w:val="00267257"/>
    <w:rsid w:val="00267E44"/>
    <w:rsid w:val="002716FE"/>
    <w:rsid w:val="0027335B"/>
    <w:rsid w:val="00273C9A"/>
    <w:rsid w:val="00274935"/>
    <w:rsid w:val="00274F7F"/>
    <w:rsid w:val="00276DF7"/>
    <w:rsid w:val="00277FAB"/>
    <w:rsid w:val="00277FF1"/>
    <w:rsid w:val="00282A92"/>
    <w:rsid w:val="0028355A"/>
    <w:rsid w:val="0028566E"/>
    <w:rsid w:val="002862E6"/>
    <w:rsid w:val="0028642A"/>
    <w:rsid w:val="0029225E"/>
    <w:rsid w:val="0029240F"/>
    <w:rsid w:val="00294089"/>
    <w:rsid w:val="002A0034"/>
    <w:rsid w:val="002A1594"/>
    <w:rsid w:val="002A3B75"/>
    <w:rsid w:val="002A3F52"/>
    <w:rsid w:val="002A4243"/>
    <w:rsid w:val="002A449A"/>
    <w:rsid w:val="002A62F9"/>
    <w:rsid w:val="002A75A8"/>
    <w:rsid w:val="002B240A"/>
    <w:rsid w:val="002B27B1"/>
    <w:rsid w:val="002B7144"/>
    <w:rsid w:val="002B74E7"/>
    <w:rsid w:val="002B7C02"/>
    <w:rsid w:val="002C06F4"/>
    <w:rsid w:val="002C139D"/>
    <w:rsid w:val="002C54C2"/>
    <w:rsid w:val="002C71B6"/>
    <w:rsid w:val="002C77E8"/>
    <w:rsid w:val="002C7B53"/>
    <w:rsid w:val="002D02AD"/>
    <w:rsid w:val="002D08CE"/>
    <w:rsid w:val="002D4132"/>
    <w:rsid w:val="002D6964"/>
    <w:rsid w:val="002D6A06"/>
    <w:rsid w:val="002D74C6"/>
    <w:rsid w:val="002D78EA"/>
    <w:rsid w:val="002E21A3"/>
    <w:rsid w:val="002E2352"/>
    <w:rsid w:val="002E36BC"/>
    <w:rsid w:val="002E65F1"/>
    <w:rsid w:val="002E7A6D"/>
    <w:rsid w:val="002F32FF"/>
    <w:rsid w:val="002F346E"/>
    <w:rsid w:val="002F3D63"/>
    <w:rsid w:val="002F7B81"/>
    <w:rsid w:val="002F7EC6"/>
    <w:rsid w:val="00300288"/>
    <w:rsid w:val="00300AD6"/>
    <w:rsid w:val="00301F61"/>
    <w:rsid w:val="0030424B"/>
    <w:rsid w:val="00305A40"/>
    <w:rsid w:val="003130C3"/>
    <w:rsid w:val="00313B33"/>
    <w:rsid w:val="00316154"/>
    <w:rsid w:val="00316F0F"/>
    <w:rsid w:val="0031778A"/>
    <w:rsid w:val="00320E2C"/>
    <w:rsid w:val="0032216D"/>
    <w:rsid w:val="0032277F"/>
    <w:rsid w:val="003258DD"/>
    <w:rsid w:val="00325AC3"/>
    <w:rsid w:val="003326D5"/>
    <w:rsid w:val="00334464"/>
    <w:rsid w:val="003349CC"/>
    <w:rsid w:val="003353E0"/>
    <w:rsid w:val="00342C65"/>
    <w:rsid w:val="00344B40"/>
    <w:rsid w:val="003468AB"/>
    <w:rsid w:val="0034740A"/>
    <w:rsid w:val="00350D41"/>
    <w:rsid w:val="00351F2C"/>
    <w:rsid w:val="00352DE3"/>
    <w:rsid w:val="00352F76"/>
    <w:rsid w:val="00353985"/>
    <w:rsid w:val="00354A34"/>
    <w:rsid w:val="00356D36"/>
    <w:rsid w:val="00360A95"/>
    <w:rsid w:val="003613B8"/>
    <w:rsid w:val="003637C9"/>
    <w:rsid w:val="00363A54"/>
    <w:rsid w:val="00363FA9"/>
    <w:rsid w:val="00364023"/>
    <w:rsid w:val="00364027"/>
    <w:rsid w:val="00365A94"/>
    <w:rsid w:val="0036692F"/>
    <w:rsid w:val="00366FA8"/>
    <w:rsid w:val="003677CF"/>
    <w:rsid w:val="003723BC"/>
    <w:rsid w:val="00372E37"/>
    <w:rsid w:val="0037489A"/>
    <w:rsid w:val="003774B5"/>
    <w:rsid w:val="0038014E"/>
    <w:rsid w:val="00386177"/>
    <w:rsid w:val="00386B55"/>
    <w:rsid w:val="00387D58"/>
    <w:rsid w:val="0039152F"/>
    <w:rsid w:val="003925EF"/>
    <w:rsid w:val="003935C8"/>
    <w:rsid w:val="00393BD5"/>
    <w:rsid w:val="00393E63"/>
    <w:rsid w:val="00394297"/>
    <w:rsid w:val="00395DB7"/>
    <w:rsid w:val="003A08F2"/>
    <w:rsid w:val="003A41C2"/>
    <w:rsid w:val="003A5540"/>
    <w:rsid w:val="003A680F"/>
    <w:rsid w:val="003B02E5"/>
    <w:rsid w:val="003B1F7D"/>
    <w:rsid w:val="003B2B2E"/>
    <w:rsid w:val="003B5B1D"/>
    <w:rsid w:val="003C109B"/>
    <w:rsid w:val="003C2652"/>
    <w:rsid w:val="003C3E8E"/>
    <w:rsid w:val="003C43D9"/>
    <w:rsid w:val="003C4D05"/>
    <w:rsid w:val="003C5A09"/>
    <w:rsid w:val="003D0C71"/>
    <w:rsid w:val="003D2B4E"/>
    <w:rsid w:val="003D6A1F"/>
    <w:rsid w:val="003D7CE8"/>
    <w:rsid w:val="003E2C76"/>
    <w:rsid w:val="003E7C87"/>
    <w:rsid w:val="003F2C25"/>
    <w:rsid w:val="003F2D59"/>
    <w:rsid w:val="003F3218"/>
    <w:rsid w:val="003F5E95"/>
    <w:rsid w:val="003F71EE"/>
    <w:rsid w:val="00400167"/>
    <w:rsid w:val="00400587"/>
    <w:rsid w:val="0040131C"/>
    <w:rsid w:val="004019C1"/>
    <w:rsid w:val="00401F16"/>
    <w:rsid w:val="004029A4"/>
    <w:rsid w:val="004041CB"/>
    <w:rsid w:val="004050CA"/>
    <w:rsid w:val="00406A5D"/>
    <w:rsid w:val="00407789"/>
    <w:rsid w:val="004113E4"/>
    <w:rsid w:val="00411B4C"/>
    <w:rsid w:val="0041221E"/>
    <w:rsid w:val="00416329"/>
    <w:rsid w:val="00416E97"/>
    <w:rsid w:val="004200A8"/>
    <w:rsid w:val="00421BBA"/>
    <w:rsid w:val="00423466"/>
    <w:rsid w:val="00423E40"/>
    <w:rsid w:val="0042542C"/>
    <w:rsid w:val="00431366"/>
    <w:rsid w:val="00435047"/>
    <w:rsid w:val="00437EFC"/>
    <w:rsid w:val="00441AF6"/>
    <w:rsid w:val="00443D80"/>
    <w:rsid w:val="00445605"/>
    <w:rsid w:val="00445B7D"/>
    <w:rsid w:val="00445ED1"/>
    <w:rsid w:val="00446079"/>
    <w:rsid w:val="00446ACA"/>
    <w:rsid w:val="00447D2B"/>
    <w:rsid w:val="0045015A"/>
    <w:rsid w:val="00450D0F"/>
    <w:rsid w:val="00454250"/>
    <w:rsid w:val="004568B4"/>
    <w:rsid w:val="004568E7"/>
    <w:rsid w:val="00460049"/>
    <w:rsid w:val="0046223E"/>
    <w:rsid w:val="00462384"/>
    <w:rsid w:val="0046240E"/>
    <w:rsid w:val="00462567"/>
    <w:rsid w:val="00464E29"/>
    <w:rsid w:val="00470367"/>
    <w:rsid w:val="00470788"/>
    <w:rsid w:val="00473AD4"/>
    <w:rsid w:val="00473F09"/>
    <w:rsid w:val="00477B33"/>
    <w:rsid w:val="0048066A"/>
    <w:rsid w:val="004809D4"/>
    <w:rsid w:val="00481D8C"/>
    <w:rsid w:val="00483531"/>
    <w:rsid w:val="00483D9E"/>
    <w:rsid w:val="00484798"/>
    <w:rsid w:val="00485E98"/>
    <w:rsid w:val="00487242"/>
    <w:rsid w:val="00487B67"/>
    <w:rsid w:val="00492CEE"/>
    <w:rsid w:val="00493043"/>
    <w:rsid w:val="00493F28"/>
    <w:rsid w:val="0049475F"/>
    <w:rsid w:val="00495A4B"/>
    <w:rsid w:val="00496424"/>
    <w:rsid w:val="004A17D1"/>
    <w:rsid w:val="004A6694"/>
    <w:rsid w:val="004A6880"/>
    <w:rsid w:val="004A6906"/>
    <w:rsid w:val="004B00B1"/>
    <w:rsid w:val="004B1B54"/>
    <w:rsid w:val="004B3A28"/>
    <w:rsid w:val="004B4C67"/>
    <w:rsid w:val="004B4DA1"/>
    <w:rsid w:val="004B647A"/>
    <w:rsid w:val="004B6AA7"/>
    <w:rsid w:val="004B6F17"/>
    <w:rsid w:val="004C3955"/>
    <w:rsid w:val="004C496F"/>
    <w:rsid w:val="004D07FE"/>
    <w:rsid w:val="004D0C54"/>
    <w:rsid w:val="004D2A98"/>
    <w:rsid w:val="004D2EF7"/>
    <w:rsid w:val="004E03A4"/>
    <w:rsid w:val="004E0440"/>
    <w:rsid w:val="004E1BE5"/>
    <w:rsid w:val="004E2699"/>
    <w:rsid w:val="004E51DF"/>
    <w:rsid w:val="004E601F"/>
    <w:rsid w:val="004F2DD8"/>
    <w:rsid w:val="004F30F1"/>
    <w:rsid w:val="004F3B5D"/>
    <w:rsid w:val="004F7889"/>
    <w:rsid w:val="004F7D12"/>
    <w:rsid w:val="005001B7"/>
    <w:rsid w:val="00506D6F"/>
    <w:rsid w:val="00510D95"/>
    <w:rsid w:val="005115BD"/>
    <w:rsid w:val="00512063"/>
    <w:rsid w:val="00523CB7"/>
    <w:rsid w:val="00524C75"/>
    <w:rsid w:val="0052528B"/>
    <w:rsid w:val="005258CF"/>
    <w:rsid w:val="0052663F"/>
    <w:rsid w:val="005323AF"/>
    <w:rsid w:val="00535F5A"/>
    <w:rsid w:val="00536DEF"/>
    <w:rsid w:val="00541414"/>
    <w:rsid w:val="00543316"/>
    <w:rsid w:val="005442AD"/>
    <w:rsid w:val="0054578A"/>
    <w:rsid w:val="00547E3B"/>
    <w:rsid w:val="005508E4"/>
    <w:rsid w:val="0055151A"/>
    <w:rsid w:val="005519A1"/>
    <w:rsid w:val="00551A16"/>
    <w:rsid w:val="00552BA3"/>
    <w:rsid w:val="00552BBE"/>
    <w:rsid w:val="00555151"/>
    <w:rsid w:val="00556920"/>
    <w:rsid w:val="0056259C"/>
    <w:rsid w:val="00562CEE"/>
    <w:rsid w:val="005635BC"/>
    <w:rsid w:val="00564041"/>
    <w:rsid w:val="0056451C"/>
    <w:rsid w:val="00565E8B"/>
    <w:rsid w:val="00570399"/>
    <w:rsid w:val="00570FD6"/>
    <w:rsid w:val="005712AA"/>
    <w:rsid w:val="00572D11"/>
    <w:rsid w:val="005732AA"/>
    <w:rsid w:val="005735CE"/>
    <w:rsid w:val="0057416A"/>
    <w:rsid w:val="00575341"/>
    <w:rsid w:val="005779D7"/>
    <w:rsid w:val="00584B06"/>
    <w:rsid w:val="00585803"/>
    <w:rsid w:val="00587A2C"/>
    <w:rsid w:val="00590F86"/>
    <w:rsid w:val="00591E5B"/>
    <w:rsid w:val="00592C6D"/>
    <w:rsid w:val="00594775"/>
    <w:rsid w:val="005948C5"/>
    <w:rsid w:val="005948F3"/>
    <w:rsid w:val="005963D9"/>
    <w:rsid w:val="00596A0C"/>
    <w:rsid w:val="00596D57"/>
    <w:rsid w:val="005A0950"/>
    <w:rsid w:val="005A3087"/>
    <w:rsid w:val="005A3643"/>
    <w:rsid w:val="005A41F8"/>
    <w:rsid w:val="005A5E98"/>
    <w:rsid w:val="005A72F4"/>
    <w:rsid w:val="005B1B01"/>
    <w:rsid w:val="005B1BA4"/>
    <w:rsid w:val="005B46F2"/>
    <w:rsid w:val="005B4DBE"/>
    <w:rsid w:val="005B5E3C"/>
    <w:rsid w:val="005B68EB"/>
    <w:rsid w:val="005B7BE6"/>
    <w:rsid w:val="005C164D"/>
    <w:rsid w:val="005C4276"/>
    <w:rsid w:val="005C428E"/>
    <w:rsid w:val="005C5D7E"/>
    <w:rsid w:val="005C777B"/>
    <w:rsid w:val="005D0E2C"/>
    <w:rsid w:val="005D0EBE"/>
    <w:rsid w:val="005D39A8"/>
    <w:rsid w:val="005D411E"/>
    <w:rsid w:val="005D52A8"/>
    <w:rsid w:val="005D5794"/>
    <w:rsid w:val="005D5883"/>
    <w:rsid w:val="005D68AD"/>
    <w:rsid w:val="005E003F"/>
    <w:rsid w:val="005E12AC"/>
    <w:rsid w:val="005E2C95"/>
    <w:rsid w:val="005E6794"/>
    <w:rsid w:val="005F0A18"/>
    <w:rsid w:val="005F0E1B"/>
    <w:rsid w:val="005F1D75"/>
    <w:rsid w:val="005F71BA"/>
    <w:rsid w:val="00601D7A"/>
    <w:rsid w:val="00604EF0"/>
    <w:rsid w:val="00610FDD"/>
    <w:rsid w:val="00611F12"/>
    <w:rsid w:val="00612E9A"/>
    <w:rsid w:val="00613687"/>
    <w:rsid w:val="006137F3"/>
    <w:rsid w:val="00613BEE"/>
    <w:rsid w:val="00617B51"/>
    <w:rsid w:val="00621B0A"/>
    <w:rsid w:val="00621B2C"/>
    <w:rsid w:val="00622676"/>
    <w:rsid w:val="00623DE0"/>
    <w:rsid w:val="006247A0"/>
    <w:rsid w:val="006248E0"/>
    <w:rsid w:val="00626F52"/>
    <w:rsid w:val="00627276"/>
    <w:rsid w:val="00627E49"/>
    <w:rsid w:val="0063126C"/>
    <w:rsid w:val="0063324A"/>
    <w:rsid w:val="006361F3"/>
    <w:rsid w:val="0063655A"/>
    <w:rsid w:val="006402BC"/>
    <w:rsid w:val="00641DA2"/>
    <w:rsid w:val="0064361D"/>
    <w:rsid w:val="0064527F"/>
    <w:rsid w:val="00646BAF"/>
    <w:rsid w:val="006501DB"/>
    <w:rsid w:val="00650836"/>
    <w:rsid w:val="00652335"/>
    <w:rsid w:val="00653191"/>
    <w:rsid w:val="00654738"/>
    <w:rsid w:val="006548C8"/>
    <w:rsid w:val="00654C75"/>
    <w:rsid w:val="006551F8"/>
    <w:rsid w:val="00655424"/>
    <w:rsid w:val="006575F7"/>
    <w:rsid w:val="00661551"/>
    <w:rsid w:val="00663875"/>
    <w:rsid w:val="00664B73"/>
    <w:rsid w:val="00667DFB"/>
    <w:rsid w:val="00667FBF"/>
    <w:rsid w:val="00670C4D"/>
    <w:rsid w:val="006737B4"/>
    <w:rsid w:val="0067396F"/>
    <w:rsid w:val="00673EF7"/>
    <w:rsid w:val="00674912"/>
    <w:rsid w:val="00677517"/>
    <w:rsid w:val="00681E3C"/>
    <w:rsid w:val="00682305"/>
    <w:rsid w:val="00685815"/>
    <w:rsid w:val="00686459"/>
    <w:rsid w:val="00690748"/>
    <w:rsid w:val="0069339D"/>
    <w:rsid w:val="00693D0E"/>
    <w:rsid w:val="00694853"/>
    <w:rsid w:val="00695B0A"/>
    <w:rsid w:val="00695CB2"/>
    <w:rsid w:val="006961BD"/>
    <w:rsid w:val="00697200"/>
    <w:rsid w:val="006A004E"/>
    <w:rsid w:val="006A0251"/>
    <w:rsid w:val="006A1822"/>
    <w:rsid w:val="006A254D"/>
    <w:rsid w:val="006A3F10"/>
    <w:rsid w:val="006A44F0"/>
    <w:rsid w:val="006A7DED"/>
    <w:rsid w:val="006B2AA8"/>
    <w:rsid w:val="006B2B37"/>
    <w:rsid w:val="006B5A6C"/>
    <w:rsid w:val="006B668D"/>
    <w:rsid w:val="006B6C29"/>
    <w:rsid w:val="006C0216"/>
    <w:rsid w:val="006C27DF"/>
    <w:rsid w:val="006C2D6E"/>
    <w:rsid w:val="006C569C"/>
    <w:rsid w:val="006C6619"/>
    <w:rsid w:val="006C6754"/>
    <w:rsid w:val="006D0D79"/>
    <w:rsid w:val="006D156C"/>
    <w:rsid w:val="006D242C"/>
    <w:rsid w:val="006D6316"/>
    <w:rsid w:val="006D7E16"/>
    <w:rsid w:val="006E28F0"/>
    <w:rsid w:val="006E2F05"/>
    <w:rsid w:val="006E306F"/>
    <w:rsid w:val="006E74B7"/>
    <w:rsid w:val="006E7EB3"/>
    <w:rsid w:val="006F16F1"/>
    <w:rsid w:val="006F319C"/>
    <w:rsid w:val="006F35E0"/>
    <w:rsid w:val="006F5262"/>
    <w:rsid w:val="00701185"/>
    <w:rsid w:val="00702050"/>
    <w:rsid w:val="00705239"/>
    <w:rsid w:val="0070663D"/>
    <w:rsid w:val="00706D9F"/>
    <w:rsid w:val="007074CD"/>
    <w:rsid w:val="0070763F"/>
    <w:rsid w:val="00707E6F"/>
    <w:rsid w:val="00711A70"/>
    <w:rsid w:val="00715184"/>
    <w:rsid w:val="007166F6"/>
    <w:rsid w:val="0071707C"/>
    <w:rsid w:val="007170E8"/>
    <w:rsid w:val="00722829"/>
    <w:rsid w:val="00723695"/>
    <w:rsid w:val="007246DB"/>
    <w:rsid w:val="00725396"/>
    <w:rsid w:val="00725B39"/>
    <w:rsid w:val="00727DCE"/>
    <w:rsid w:val="00727EC8"/>
    <w:rsid w:val="007307E5"/>
    <w:rsid w:val="00732A8F"/>
    <w:rsid w:val="00735194"/>
    <w:rsid w:val="007351D4"/>
    <w:rsid w:val="007355FA"/>
    <w:rsid w:val="00736D5C"/>
    <w:rsid w:val="00737F81"/>
    <w:rsid w:val="00741AB9"/>
    <w:rsid w:val="00741CD4"/>
    <w:rsid w:val="00743CEF"/>
    <w:rsid w:val="00744A90"/>
    <w:rsid w:val="007461E0"/>
    <w:rsid w:val="00746547"/>
    <w:rsid w:val="007470EA"/>
    <w:rsid w:val="00752CCD"/>
    <w:rsid w:val="00755236"/>
    <w:rsid w:val="00756CF5"/>
    <w:rsid w:val="0076141B"/>
    <w:rsid w:val="00761B26"/>
    <w:rsid w:val="0076270A"/>
    <w:rsid w:val="007656B8"/>
    <w:rsid w:val="007723AC"/>
    <w:rsid w:val="00772B8A"/>
    <w:rsid w:val="0077467A"/>
    <w:rsid w:val="00775D2C"/>
    <w:rsid w:val="0077714D"/>
    <w:rsid w:val="00777E11"/>
    <w:rsid w:val="00783C49"/>
    <w:rsid w:val="00785E2C"/>
    <w:rsid w:val="0079129F"/>
    <w:rsid w:val="007922BA"/>
    <w:rsid w:val="00793755"/>
    <w:rsid w:val="00794892"/>
    <w:rsid w:val="007A23B5"/>
    <w:rsid w:val="007A2A2F"/>
    <w:rsid w:val="007B0A21"/>
    <w:rsid w:val="007B2C56"/>
    <w:rsid w:val="007B2C9D"/>
    <w:rsid w:val="007B2DCB"/>
    <w:rsid w:val="007C122B"/>
    <w:rsid w:val="007C4D14"/>
    <w:rsid w:val="007C506F"/>
    <w:rsid w:val="007C5763"/>
    <w:rsid w:val="007D0C51"/>
    <w:rsid w:val="007D0DDC"/>
    <w:rsid w:val="007D2358"/>
    <w:rsid w:val="007D4A8A"/>
    <w:rsid w:val="007D6ABB"/>
    <w:rsid w:val="007E013D"/>
    <w:rsid w:val="007E4819"/>
    <w:rsid w:val="007E5467"/>
    <w:rsid w:val="007E7825"/>
    <w:rsid w:val="007F2CCF"/>
    <w:rsid w:val="007F324E"/>
    <w:rsid w:val="007F42AF"/>
    <w:rsid w:val="007F562F"/>
    <w:rsid w:val="007F5BC1"/>
    <w:rsid w:val="007F5D8C"/>
    <w:rsid w:val="007F701D"/>
    <w:rsid w:val="00800948"/>
    <w:rsid w:val="00801F64"/>
    <w:rsid w:val="0080312F"/>
    <w:rsid w:val="00804A20"/>
    <w:rsid w:val="00804ACC"/>
    <w:rsid w:val="00805107"/>
    <w:rsid w:val="00805A4D"/>
    <w:rsid w:val="0080617C"/>
    <w:rsid w:val="0080684A"/>
    <w:rsid w:val="00810819"/>
    <w:rsid w:val="0081214B"/>
    <w:rsid w:val="008125DF"/>
    <w:rsid w:val="0081278E"/>
    <w:rsid w:val="008142BD"/>
    <w:rsid w:val="008202F8"/>
    <w:rsid w:val="0082079B"/>
    <w:rsid w:val="00823C22"/>
    <w:rsid w:val="00824921"/>
    <w:rsid w:val="008263E4"/>
    <w:rsid w:val="00826A73"/>
    <w:rsid w:val="008278AB"/>
    <w:rsid w:val="008312C8"/>
    <w:rsid w:val="0083198A"/>
    <w:rsid w:val="00831A7F"/>
    <w:rsid w:val="00833018"/>
    <w:rsid w:val="008330A0"/>
    <w:rsid w:val="0083579E"/>
    <w:rsid w:val="008367A2"/>
    <w:rsid w:val="00837307"/>
    <w:rsid w:val="00837365"/>
    <w:rsid w:val="00840A91"/>
    <w:rsid w:val="008422BF"/>
    <w:rsid w:val="008448A7"/>
    <w:rsid w:val="00844B14"/>
    <w:rsid w:val="00846733"/>
    <w:rsid w:val="00847F82"/>
    <w:rsid w:val="00851F2E"/>
    <w:rsid w:val="00856032"/>
    <w:rsid w:val="00860475"/>
    <w:rsid w:val="0086068B"/>
    <w:rsid w:val="0086227A"/>
    <w:rsid w:val="008627F0"/>
    <w:rsid w:val="008640DA"/>
    <w:rsid w:val="008649DF"/>
    <w:rsid w:val="00864D40"/>
    <w:rsid w:val="00867B44"/>
    <w:rsid w:val="00871FBA"/>
    <w:rsid w:val="00873906"/>
    <w:rsid w:val="008749E5"/>
    <w:rsid w:val="00876386"/>
    <w:rsid w:val="00876E68"/>
    <w:rsid w:val="0087714D"/>
    <w:rsid w:val="00883CDF"/>
    <w:rsid w:val="00883FC6"/>
    <w:rsid w:val="008854AF"/>
    <w:rsid w:val="00886909"/>
    <w:rsid w:val="00892377"/>
    <w:rsid w:val="00892532"/>
    <w:rsid w:val="00892D82"/>
    <w:rsid w:val="0089434B"/>
    <w:rsid w:val="00894E2E"/>
    <w:rsid w:val="008A01EC"/>
    <w:rsid w:val="008A0F5B"/>
    <w:rsid w:val="008A26BD"/>
    <w:rsid w:val="008A48C9"/>
    <w:rsid w:val="008A7015"/>
    <w:rsid w:val="008A7729"/>
    <w:rsid w:val="008A79E3"/>
    <w:rsid w:val="008B0E71"/>
    <w:rsid w:val="008B15EE"/>
    <w:rsid w:val="008B49A6"/>
    <w:rsid w:val="008B6765"/>
    <w:rsid w:val="008B6849"/>
    <w:rsid w:val="008C0485"/>
    <w:rsid w:val="008C300A"/>
    <w:rsid w:val="008C5522"/>
    <w:rsid w:val="008C5A38"/>
    <w:rsid w:val="008C6FC6"/>
    <w:rsid w:val="008D0053"/>
    <w:rsid w:val="008D145F"/>
    <w:rsid w:val="008D1D92"/>
    <w:rsid w:val="008D28C7"/>
    <w:rsid w:val="008D46B6"/>
    <w:rsid w:val="008D7C21"/>
    <w:rsid w:val="008F025B"/>
    <w:rsid w:val="008F0429"/>
    <w:rsid w:val="008F08BF"/>
    <w:rsid w:val="008F0AFE"/>
    <w:rsid w:val="008F151F"/>
    <w:rsid w:val="008F26B7"/>
    <w:rsid w:val="008F3328"/>
    <w:rsid w:val="009021DA"/>
    <w:rsid w:val="00902C6C"/>
    <w:rsid w:val="00902ED8"/>
    <w:rsid w:val="00910767"/>
    <w:rsid w:val="00910EB4"/>
    <w:rsid w:val="0091126D"/>
    <w:rsid w:val="00911C6F"/>
    <w:rsid w:val="00912785"/>
    <w:rsid w:val="00912863"/>
    <w:rsid w:val="0091552A"/>
    <w:rsid w:val="0091698D"/>
    <w:rsid w:val="00916F2E"/>
    <w:rsid w:val="00921CC2"/>
    <w:rsid w:val="009244CE"/>
    <w:rsid w:val="00924845"/>
    <w:rsid w:val="00927313"/>
    <w:rsid w:val="00930A79"/>
    <w:rsid w:val="009317C2"/>
    <w:rsid w:val="00931931"/>
    <w:rsid w:val="0093218A"/>
    <w:rsid w:val="00934DFF"/>
    <w:rsid w:val="009358A8"/>
    <w:rsid w:val="009367FB"/>
    <w:rsid w:val="00936C40"/>
    <w:rsid w:val="00937148"/>
    <w:rsid w:val="009378FD"/>
    <w:rsid w:val="00940B67"/>
    <w:rsid w:val="009415F8"/>
    <w:rsid w:val="00941748"/>
    <w:rsid w:val="00943105"/>
    <w:rsid w:val="0094434F"/>
    <w:rsid w:val="009455D2"/>
    <w:rsid w:val="009477AC"/>
    <w:rsid w:val="00953749"/>
    <w:rsid w:val="009562FA"/>
    <w:rsid w:val="00956A4E"/>
    <w:rsid w:val="00962F43"/>
    <w:rsid w:val="00963F15"/>
    <w:rsid w:val="00963FA4"/>
    <w:rsid w:val="00965849"/>
    <w:rsid w:val="009666A8"/>
    <w:rsid w:val="009679CF"/>
    <w:rsid w:val="00967E66"/>
    <w:rsid w:val="0097441F"/>
    <w:rsid w:val="00975CDA"/>
    <w:rsid w:val="00975F4E"/>
    <w:rsid w:val="0097703F"/>
    <w:rsid w:val="00982ECC"/>
    <w:rsid w:val="00982FFA"/>
    <w:rsid w:val="00983C9B"/>
    <w:rsid w:val="00985E13"/>
    <w:rsid w:val="0098755F"/>
    <w:rsid w:val="00990BD9"/>
    <w:rsid w:val="00991F16"/>
    <w:rsid w:val="0099474C"/>
    <w:rsid w:val="00994AD7"/>
    <w:rsid w:val="00994FB5"/>
    <w:rsid w:val="009961DF"/>
    <w:rsid w:val="00997195"/>
    <w:rsid w:val="009A00C2"/>
    <w:rsid w:val="009A1D0C"/>
    <w:rsid w:val="009A1EBE"/>
    <w:rsid w:val="009A308D"/>
    <w:rsid w:val="009A3382"/>
    <w:rsid w:val="009A358A"/>
    <w:rsid w:val="009B2E71"/>
    <w:rsid w:val="009B3A38"/>
    <w:rsid w:val="009B5B4D"/>
    <w:rsid w:val="009C0243"/>
    <w:rsid w:val="009C09D9"/>
    <w:rsid w:val="009C2121"/>
    <w:rsid w:val="009C6051"/>
    <w:rsid w:val="009C6336"/>
    <w:rsid w:val="009C7796"/>
    <w:rsid w:val="009C780B"/>
    <w:rsid w:val="009D3E23"/>
    <w:rsid w:val="009D43C1"/>
    <w:rsid w:val="009D4B69"/>
    <w:rsid w:val="009D5640"/>
    <w:rsid w:val="009D6D5D"/>
    <w:rsid w:val="009E27E9"/>
    <w:rsid w:val="009E49FE"/>
    <w:rsid w:val="009E4DA9"/>
    <w:rsid w:val="009E5233"/>
    <w:rsid w:val="009E602A"/>
    <w:rsid w:val="009E6B97"/>
    <w:rsid w:val="009E7383"/>
    <w:rsid w:val="009F038A"/>
    <w:rsid w:val="009F1E01"/>
    <w:rsid w:val="009F1E5A"/>
    <w:rsid w:val="009F4516"/>
    <w:rsid w:val="009F49B1"/>
    <w:rsid w:val="009F618B"/>
    <w:rsid w:val="009F6448"/>
    <w:rsid w:val="009F7134"/>
    <w:rsid w:val="009F71BE"/>
    <w:rsid w:val="00A00AE4"/>
    <w:rsid w:val="00A00BC4"/>
    <w:rsid w:val="00A0276A"/>
    <w:rsid w:val="00A02AB5"/>
    <w:rsid w:val="00A03DCB"/>
    <w:rsid w:val="00A06415"/>
    <w:rsid w:val="00A1081E"/>
    <w:rsid w:val="00A115A6"/>
    <w:rsid w:val="00A11E1F"/>
    <w:rsid w:val="00A17E0B"/>
    <w:rsid w:val="00A24A13"/>
    <w:rsid w:val="00A257FD"/>
    <w:rsid w:val="00A26222"/>
    <w:rsid w:val="00A30321"/>
    <w:rsid w:val="00A320DC"/>
    <w:rsid w:val="00A328F8"/>
    <w:rsid w:val="00A35AFE"/>
    <w:rsid w:val="00A40265"/>
    <w:rsid w:val="00A4068B"/>
    <w:rsid w:val="00A41C28"/>
    <w:rsid w:val="00A41C35"/>
    <w:rsid w:val="00A4215C"/>
    <w:rsid w:val="00A438F5"/>
    <w:rsid w:val="00A43B55"/>
    <w:rsid w:val="00A44D8A"/>
    <w:rsid w:val="00A45DBB"/>
    <w:rsid w:val="00A4758D"/>
    <w:rsid w:val="00A5150E"/>
    <w:rsid w:val="00A531E0"/>
    <w:rsid w:val="00A60706"/>
    <w:rsid w:val="00A61CAE"/>
    <w:rsid w:val="00A63887"/>
    <w:rsid w:val="00A64156"/>
    <w:rsid w:val="00A65886"/>
    <w:rsid w:val="00A65C9A"/>
    <w:rsid w:val="00A66444"/>
    <w:rsid w:val="00A672E5"/>
    <w:rsid w:val="00A70FF6"/>
    <w:rsid w:val="00A73B51"/>
    <w:rsid w:val="00A74B2D"/>
    <w:rsid w:val="00A762D3"/>
    <w:rsid w:val="00A76557"/>
    <w:rsid w:val="00A805F6"/>
    <w:rsid w:val="00A80E03"/>
    <w:rsid w:val="00A82D1E"/>
    <w:rsid w:val="00A85E5A"/>
    <w:rsid w:val="00A90291"/>
    <w:rsid w:val="00A912EE"/>
    <w:rsid w:val="00A969E3"/>
    <w:rsid w:val="00A9756D"/>
    <w:rsid w:val="00AA1297"/>
    <w:rsid w:val="00AA1ECF"/>
    <w:rsid w:val="00AA273E"/>
    <w:rsid w:val="00AA3721"/>
    <w:rsid w:val="00AB17C3"/>
    <w:rsid w:val="00AB24D4"/>
    <w:rsid w:val="00AB3EFE"/>
    <w:rsid w:val="00AB3F11"/>
    <w:rsid w:val="00AB5C0F"/>
    <w:rsid w:val="00AB6035"/>
    <w:rsid w:val="00AB7B5E"/>
    <w:rsid w:val="00AB7BF1"/>
    <w:rsid w:val="00AC0E3A"/>
    <w:rsid w:val="00AC13D0"/>
    <w:rsid w:val="00AC1809"/>
    <w:rsid w:val="00AC2272"/>
    <w:rsid w:val="00AC2ED2"/>
    <w:rsid w:val="00AC371B"/>
    <w:rsid w:val="00AC7629"/>
    <w:rsid w:val="00AC7660"/>
    <w:rsid w:val="00AD06E4"/>
    <w:rsid w:val="00AD1CC9"/>
    <w:rsid w:val="00AD20A6"/>
    <w:rsid w:val="00AD3482"/>
    <w:rsid w:val="00AD3AB9"/>
    <w:rsid w:val="00AD3EB0"/>
    <w:rsid w:val="00AD5E23"/>
    <w:rsid w:val="00AE0019"/>
    <w:rsid w:val="00AE1149"/>
    <w:rsid w:val="00AE1A50"/>
    <w:rsid w:val="00AE1D9A"/>
    <w:rsid w:val="00AE3118"/>
    <w:rsid w:val="00AE640F"/>
    <w:rsid w:val="00AE68BC"/>
    <w:rsid w:val="00AE6CE6"/>
    <w:rsid w:val="00AE726D"/>
    <w:rsid w:val="00AF0BAD"/>
    <w:rsid w:val="00AF38ED"/>
    <w:rsid w:val="00AF5D71"/>
    <w:rsid w:val="00AF78C8"/>
    <w:rsid w:val="00B0042C"/>
    <w:rsid w:val="00B0165D"/>
    <w:rsid w:val="00B022B7"/>
    <w:rsid w:val="00B05B96"/>
    <w:rsid w:val="00B05FE5"/>
    <w:rsid w:val="00B115EC"/>
    <w:rsid w:val="00B11735"/>
    <w:rsid w:val="00B1401E"/>
    <w:rsid w:val="00B17CB3"/>
    <w:rsid w:val="00B17F35"/>
    <w:rsid w:val="00B20C9B"/>
    <w:rsid w:val="00B21875"/>
    <w:rsid w:val="00B21C4F"/>
    <w:rsid w:val="00B2230C"/>
    <w:rsid w:val="00B22400"/>
    <w:rsid w:val="00B245B1"/>
    <w:rsid w:val="00B245F4"/>
    <w:rsid w:val="00B25B0B"/>
    <w:rsid w:val="00B277FA"/>
    <w:rsid w:val="00B27D7C"/>
    <w:rsid w:val="00B33106"/>
    <w:rsid w:val="00B333A0"/>
    <w:rsid w:val="00B34A66"/>
    <w:rsid w:val="00B41074"/>
    <w:rsid w:val="00B4169B"/>
    <w:rsid w:val="00B41A8D"/>
    <w:rsid w:val="00B41C96"/>
    <w:rsid w:val="00B42093"/>
    <w:rsid w:val="00B43717"/>
    <w:rsid w:val="00B438B7"/>
    <w:rsid w:val="00B448ED"/>
    <w:rsid w:val="00B45F7B"/>
    <w:rsid w:val="00B50DAF"/>
    <w:rsid w:val="00B54275"/>
    <w:rsid w:val="00B55597"/>
    <w:rsid w:val="00B56257"/>
    <w:rsid w:val="00B57F5B"/>
    <w:rsid w:val="00B60C45"/>
    <w:rsid w:val="00B61671"/>
    <w:rsid w:val="00B63081"/>
    <w:rsid w:val="00B637A5"/>
    <w:rsid w:val="00B63931"/>
    <w:rsid w:val="00B71881"/>
    <w:rsid w:val="00B75BB1"/>
    <w:rsid w:val="00B76B1D"/>
    <w:rsid w:val="00B77E4B"/>
    <w:rsid w:val="00B8059F"/>
    <w:rsid w:val="00B80EE4"/>
    <w:rsid w:val="00B8112F"/>
    <w:rsid w:val="00B83FD1"/>
    <w:rsid w:val="00B8492A"/>
    <w:rsid w:val="00B86571"/>
    <w:rsid w:val="00B8713F"/>
    <w:rsid w:val="00B91812"/>
    <w:rsid w:val="00B94D3C"/>
    <w:rsid w:val="00B95799"/>
    <w:rsid w:val="00B96DD1"/>
    <w:rsid w:val="00B97520"/>
    <w:rsid w:val="00BA3C1C"/>
    <w:rsid w:val="00BA3FB8"/>
    <w:rsid w:val="00BB0EA1"/>
    <w:rsid w:val="00BB285C"/>
    <w:rsid w:val="00BB2B6A"/>
    <w:rsid w:val="00BB5F0E"/>
    <w:rsid w:val="00BB66A4"/>
    <w:rsid w:val="00BC1803"/>
    <w:rsid w:val="00BC2DCD"/>
    <w:rsid w:val="00BC2F90"/>
    <w:rsid w:val="00BC32C7"/>
    <w:rsid w:val="00BC4F64"/>
    <w:rsid w:val="00BC6F13"/>
    <w:rsid w:val="00BD1CE3"/>
    <w:rsid w:val="00BD24CA"/>
    <w:rsid w:val="00BD6477"/>
    <w:rsid w:val="00BD7B6D"/>
    <w:rsid w:val="00BE6D51"/>
    <w:rsid w:val="00BE7DC0"/>
    <w:rsid w:val="00BE7F38"/>
    <w:rsid w:val="00BF008B"/>
    <w:rsid w:val="00BF01B0"/>
    <w:rsid w:val="00BF1009"/>
    <w:rsid w:val="00BF1913"/>
    <w:rsid w:val="00BF1DED"/>
    <w:rsid w:val="00BF2D5B"/>
    <w:rsid w:val="00BF6DF9"/>
    <w:rsid w:val="00BF7AC8"/>
    <w:rsid w:val="00C02099"/>
    <w:rsid w:val="00C033DC"/>
    <w:rsid w:val="00C0356E"/>
    <w:rsid w:val="00C04694"/>
    <w:rsid w:val="00C047B8"/>
    <w:rsid w:val="00C05C2C"/>
    <w:rsid w:val="00C0674B"/>
    <w:rsid w:val="00C06B19"/>
    <w:rsid w:val="00C1095E"/>
    <w:rsid w:val="00C10E77"/>
    <w:rsid w:val="00C113E3"/>
    <w:rsid w:val="00C11F05"/>
    <w:rsid w:val="00C14FD2"/>
    <w:rsid w:val="00C2037B"/>
    <w:rsid w:val="00C20F5C"/>
    <w:rsid w:val="00C21BF2"/>
    <w:rsid w:val="00C22027"/>
    <w:rsid w:val="00C23A42"/>
    <w:rsid w:val="00C24497"/>
    <w:rsid w:val="00C430A6"/>
    <w:rsid w:val="00C4341D"/>
    <w:rsid w:val="00C45B2E"/>
    <w:rsid w:val="00C45CBD"/>
    <w:rsid w:val="00C469AB"/>
    <w:rsid w:val="00C46AA3"/>
    <w:rsid w:val="00C52120"/>
    <w:rsid w:val="00C53B2A"/>
    <w:rsid w:val="00C53D2C"/>
    <w:rsid w:val="00C54CF5"/>
    <w:rsid w:val="00C60159"/>
    <w:rsid w:val="00C61201"/>
    <w:rsid w:val="00C625C6"/>
    <w:rsid w:val="00C6364B"/>
    <w:rsid w:val="00C636D1"/>
    <w:rsid w:val="00C63714"/>
    <w:rsid w:val="00C63D9B"/>
    <w:rsid w:val="00C64C25"/>
    <w:rsid w:val="00C67C95"/>
    <w:rsid w:val="00C70069"/>
    <w:rsid w:val="00C7121D"/>
    <w:rsid w:val="00C7125E"/>
    <w:rsid w:val="00C72944"/>
    <w:rsid w:val="00C75419"/>
    <w:rsid w:val="00C757D6"/>
    <w:rsid w:val="00C7744E"/>
    <w:rsid w:val="00C8090A"/>
    <w:rsid w:val="00C814D1"/>
    <w:rsid w:val="00C8167C"/>
    <w:rsid w:val="00C81FE6"/>
    <w:rsid w:val="00C82659"/>
    <w:rsid w:val="00C84E08"/>
    <w:rsid w:val="00C85F13"/>
    <w:rsid w:val="00C87BEF"/>
    <w:rsid w:val="00C94453"/>
    <w:rsid w:val="00C97746"/>
    <w:rsid w:val="00CA206F"/>
    <w:rsid w:val="00CA7010"/>
    <w:rsid w:val="00CA78BA"/>
    <w:rsid w:val="00CA7CC3"/>
    <w:rsid w:val="00CB2E3F"/>
    <w:rsid w:val="00CB3EAB"/>
    <w:rsid w:val="00CB45FA"/>
    <w:rsid w:val="00CB4E65"/>
    <w:rsid w:val="00CB593E"/>
    <w:rsid w:val="00CB63FC"/>
    <w:rsid w:val="00CC0C25"/>
    <w:rsid w:val="00CC1CC6"/>
    <w:rsid w:val="00CC1DA0"/>
    <w:rsid w:val="00CC3041"/>
    <w:rsid w:val="00CC3C50"/>
    <w:rsid w:val="00CC4566"/>
    <w:rsid w:val="00CC5DDA"/>
    <w:rsid w:val="00CC6139"/>
    <w:rsid w:val="00CC7F30"/>
    <w:rsid w:val="00CD05C7"/>
    <w:rsid w:val="00CD1935"/>
    <w:rsid w:val="00CD1B81"/>
    <w:rsid w:val="00CD387E"/>
    <w:rsid w:val="00CD3AB9"/>
    <w:rsid w:val="00CD3DFD"/>
    <w:rsid w:val="00CD5340"/>
    <w:rsid w:val="00CD584E"/>
    <w:rsid w:val="00CE05BB"/>
    <w:rsid w:val="00CE0E6C"/>
    <w:rsid w:val="00CE3CED"/>
    <w:rsid w:val="00CE3E3F"/>
    <w:rsid w:val="00CE4927"/>
    <w:rsid w:val="00CE4C5C"/>
    <w:rsid w:val="00CE746D"/>
    <w:rsid w:val="00CF22E9"/>
    <w:rsid w:val="00CF2541"/>
    <w:rsid w:val="00CF4198"/>
    <w:rsid w:val="00CF5BB3"/>
    <w:rsid w:val="00CF793A"/>
    <w:rsid w:val="00CF7F12"/>
    <w:rsid w:val="00D00D98"/>
    <w:rsid w:val="00D02203"/>
    <w:rsid w:val="00D02D2C"/>
    <w:rsid w:val="00D03D03"/>
    <w:rsid w:val="00D04DC2"/>
    <w:rsid w:val="00D06AC2"/>
    <w:rsid w:val="00D136CC"/>
    <w:rsid w:val="00D13857"/>
    <w:rsid w:val="00D13C3F"/>
    <w:rsid w:val="00D14BBA"/>
    <w:rsid w:val="00D15805"/>
    <w:rsid w:val="00D16AC8"/>
    <w:rsid w:val="00D20014"/>
    <w:rsid w:val="00D2034B"/>
    <w:rsid w:val="00D216EB"/>
    <w:rsid w:val="00D2479E"/>
    <w:rsid w:val="00D25A24"/>
    <w:rsid w:val="00D27591"/>
    <w:rsid w:val="00D2769E"/>
    <w:rsid w:val="00D27E85"/>
    <w:rsid w:val="00D3023A"/>
    <w:rsid w:val="00D30E1E"/>
    <w:rsid w:val="00D31CB6"/>
    <w:rsid w:val="00D35E3E"/>
    <w:rsid w:val="00D36510"/>
    <w:rsid w:val="00D3762B"/>
    <w:rsid w:val="00D47332"/>
    <w:rsid w:val="00D477DA"/>
    <w:rsid w:val="00D51B07"/>
    <w:rsid w:val="00D52271"/>
    <w:rsid w:val="00D531A8"/>
    <w:rsid w:val="00D556F5"/>
    <w:rsid w:val="00D55CDA"/>
    <w:rsid w:val="00D56C45"/>
    <w:rsid w:val="00D62CAC"/>
    <w:rsid w:val="00D62F68"/>
    <w:rsid w:val="00D634EF"/>
    <w:rsid w:val="00D74022"/>
    <w:rsid w:val="00D834BB"/>
    <w:rsid w:val="00D83BBC"/>
    <w:rsid w:val="00D877C9"/>
    <w:rsid w:val="00D87A11"/>
    <w:rsid w:val="00D87F0B"/>
    <w:rsid w:val="00D900AC"/>
    <w:rsid w:val="00D9070C"/>
    <w:rsid w:val="00D924E5"/>
    <w:rsid w:val="00D944DD"/>
    <w:rsid w:val="00D96206"/>
    <w:rsid w:val="00D97406"/>
    <w:rsid w:val="00DA04FF"/>
    <w:rsid w:val="00DA33AC"/>
    <w:rsid w:val="00DA77A8"/>
    <w:rsid w:val="00DB07A7"/>
    <w:rsid w:val="00DB2682"/>
    <w:rsid w:val="00DB28E7"/>
    <w:rsid w:val="00DB41C0"/>
    <w:rsid w:val="00DB4A11"/>
    <w:rsid w:val="00DB5E90"/>
    <w:rsid w:val="00DB6558"/>
    <w:rsid w:val="00DC11C6"/>
    <w:rsid w:val="00DC3F5D"/>
    <w:rsid w:val="00DC7340"/>
    <w:rsid w:val="00DD322F"/>
    <w:rsid w:val="00DD60EF"/>
    <w:rsid w:val="00DE03B1"/>
    <w:rsid w:val="00DE0A5E"/>
    <w:rsid w:val="00DE1032"/>
    <w:rsid w:val="00DE220B"/>
    <w:rsid w:val="00DE463C"/>
    <w:rsid w:val="00DE5DC5"/>
    <w:rsid w:val="00DE6055"/>
    <w:rsid w:val="00DE7513"/>
    <w:rsid w:val="00DE7D18"/>
    <w:rsid w:val="00DF2303"/>
    <w:rsid w:val="00DF2726"/>
    <w:rsid w:val="00DF36E0"/>
    <w:rsid w:val="00DF4B77"/>
    <w:rsid w:val="00DF4E44"/>
    <w:rsid w:val="00DF6F9E"/>
    <w:rsid w:val="00E04699"/>
    <w:rsid w:val="00E0713B"/>
    <w:rsid w:val="00E07D70"/>
    <w:rsid w:val="00E1326A"/>
    <w:rsid w:val="00E1454D"/>
    <w:rsid w:val="00E151E1"/>
    <w:rsid w:val="00E16193"/>
    <w:rsid w:val="00E164D0"/>
    <w:rsid w:val="00E16B92"/>
    <w:rsid w:val="00E17B53"/>
    <w:rsid w:val="00E203DC"/>
    <w:rsid w:val="00E2183D"/>
    <w:rsid w:val="00E22DD4"/>
    <w:rsid w:val="00E23ADC"/>
    <w:rsid w:val="00E23D06"/>
    <w:rsid w:val="00E2436C"/>
    <w:rsid w:val="00E24A0E"/>
    <w:rsid w:val="00E24CE2"/>
    <w:rsid w:val="00E27011"/>
    <w:rsid w:val="00E2704B"/>
    <w:rsid w:val="00E301C9"/>
    <w:rsid w:val="00E3087B"/>
    <w:rsid w:val="00E31668"/>
    <w:rsid w:val="00E3182B"/>
    <w:rsid w:val="00E32AA7"/>
    <w:rsid w:val="00E33CDC"/>
    <w:rsid w:val="00E3402E"/>
    <w:rsid w:val="00E3783A"/>
    <w:rsid w:val="00E37854"/>
    <w:rsid w:val="00E3787D"/>
    <w:rsid w:val="00E4004C"/>
    <w:rsid w:val="00E408A0"/>
    <w:rsid w:val="00E439C4"/>
    <w:rsid w:val="00E4437C"/>
    <w:rsid w:val="00E44977"/>
    <w:rsid w:val="00E45E57"/>
    <w:rsid w:val="00E4636D"/>
    <w:rsid w:val="00E46BF2"/>
    <w:rsid w:val="00E4756C"/>
    <w:rsid w:val="00E50DF5"/>
    <w:rsid w:val="00E51630"/>
    <w:rsid w:val="00E52C2F"/>
    <w:rsid w:val="00E55443"/>
    <w:rsid w:val="00E61D80"/>
    <w:rsid w:val="00E63A95"/>
    <w:rsid w:val="00E654B5"/>
    <w:rsid w:val="00E6557C"/>
    <w:rsid w:val="00E66065"/>
    <w:rsid w:val="00E71521"/>
    <w:rsid w:val="00E717AB"/>
    <w:rsid w:val="00E71AC7"/>
    <w:rsid w:val="00E729B2"/>
    <w:rsid w:val="00E747F1"/>
    <w:rsid w:val="00E75F03"/>
    <w:rsid w:val="00E765B6"/>
    <w:rsid w:val="00E7726F"/>
    <w:rsid w:val="00E81041"/>
    <w:rsid w:val="00E82165"/>
    <w:rsid w:val="00E82FFA"/>
    <w:rsid w:val="00E83A61"/>
    <w:rsid w:val="00E85B8D"/>
    <w:rsid w:val="00E8645F"/>
    <w:rsid w:val="00E86B23"/>
    <w:rsid w:val="00E92010"/>
    <w:rsid w:val="00E94BB0"/>
    <w:rsid w:val="00E95F49"/>
    <w:rsid w:val="00EA0B87"/>
    <w:rsid w:val="00EA30E8"/>
    <w:rsid w:val="00EA3FE4"/>
    <w:rsid w:val="00EA5E27"/>
    <w:rsid w:val="00EB0C0E"/>
    <w:rsid w:val="00EB0ECB"/>
    <w:rsid w:val="00EB2DE8"/>
    <w:rsid w:val="00EB3311"/>
    <w:rsid w:val="00EB5960"/>
    <w:rsid w:val="00EB61DB"/>
    <w:rsid w:val="00EC07EF"/>
    <w:rsid w:val="00EC11A8"/>
    <w:rsid w:val="00EC2801"/>
    <w:rsid w:val="00EC7C75"/>
    <w:rsid w:val="00ED1BFA"/>
    <w:rsid w:val="00ED481A"/>
    <w:rsid w:val="00ED64C2"/>
    <w:rsid w:val="00ED68C1"/>
    <w:rsid w:val="00EE2979"/>
    <w:rsid w:val="00EE499B"/>
    <w:rsid w:val="00EE5A53"/>
    <w:rsid w:val="00EE74C7"/>
    <w:rsid w:val="00EF4D4E"/>
    <w:rsid w:val="00EF56E4"/>
    <w:rsid w:val="00F00868"/>
    <w:rsid w:val="00F02106"/>
    <w:rsid w:val="00F03ABF"/>
    <w:rsid w:val="00F05327"/>
    <w:rsid w:val="00F05783"/>
    <w:rsid w:val="00F06237"/>
    <w:rsid w:val="00F07305"/>
    <w:rsid w:val="00F07398"/>
    <w:rsid w:val="00F10DBB"/>
    <w:rsid w:val="00F14022"/>
    <w:rsid w:val="00F158CD"/>
    <w:rsid w:val="00F1777C"/>
    <w:rsid w:val="00F17AC7"/>
    <w:rsid w:val="00F2420F"/>
    <w:rsid w:val="00F31608"/>
    <w:rsid w:val="00F34FD8"/>
    <w:rsid w:val="00F51D3B"/>
    <w:rsid w:val="00F51F92"/>
    <w:rsid w:val="00F57FE4"/>
    <w:rsid w:val="00F602CC"/>
    <w:rsid w:val="00F60FEF"/>
    <w:rsid w:val="00F61DB3"/>
    <w:rsid w:val="00F62D39"/>
    <w:rsid w:val="00F67153"/>
    <w:rsid w:val="00F701DA"/>
    <w:rsid w:val="00F71EC6"/>
    <w:rsid w:val="00F72666"/>
    <w:rsid w:val="00F7357E"/>
    <w:rsid w:val="00F740A9"/>
    <w:rsid w:val="00F75926"/>
    <w:rsid w:val="00F76BB0"/>
    <w:rsid w:val="00F76CCF"/>
    <w:rsid w:val="00F77488"/>
    <w:rsid w:val="00F822E6"/>
    <w:rsid w:val="00F825F9"/>
    <w:rsid w:val="00F83E78"/>
    <w:rsid w:val="00F83FAA"/>
    <w:rsid w:val="00F90FC7"/>
    <w:rsid w:val="00F92835"/>
    <w:rsid w:val="00F92BD7"/>
    <w:rsid w:val="00F94867"/>
    <w:rsid w:val="00F94DB0"/>
    <w:rsid w:val="00F9571D"/>
    <w:rsid w:val="00F96334"/>
    <w:rsid w:val="00F976A6"/>
    <w:rsid w:val="00FA5922"/>
    <w:rsid w:val="00FA69EC"/>
    <w:rsid w:val="00FB1169"/>
    <w:rsid w:val="00FB2D80"/>
    <w:rsid w:val="00FB3D0E"/>
    <w:rsid w:val="00FB3ECB"/>
    <w:rsid w:val="00FB5852"/>
    <w:rsid w:val="00FB5FAC"/>
    <w:rsid w:val="00FC3191"/>
    <w:rsid w:val="00FC3E6D"/>
    <w:rsid w:val="00FC437D"/>
    <w:rsid w:val="00FC6540"/>
    <w:rsid w:val="00FC7300"/>
    <w:rsid w:val="00FD0619"/>
    <w:rsid w:val="00FD15A3"/>
    <w:rsid w:val="00FD42DE"/>
    <w:rsid w:val="00FD50B2"/>
    <w:rsid w:val="00FD5C20"/>
    <w:rsid w:val="00FD6F53"/>
    <w:rsid w:val="00FE2827"/>
    <w:rsid w:val="00FE37DB"/>
    <w:rsid w:val="00FF0747"/>
    <w:rsid w:val="00FF0D3B"/>
    <w:rsid w:val="00FF18CE"/>
    <w:rsid w:val="00FF1D24"/>
    <w:rsid w:val="00FF436E"/>
    <w:rsid w:val="00FF54E7"/>
    <w:rsid w:val="00FF5847"/>
    <w:rsid w:val="00FF6DEA"/>
    <w:rsid w:val="00FF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43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4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4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4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64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0506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6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06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065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506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65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2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b0">
    <w:name w:val="mb0"/>
    <w:basedOn w:val="Normal"/>
    <w:rsid w:val="003F7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712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2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6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3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F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F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5E8B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865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60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61F"/>
  </w:style>
  <w:style w:type="paragraph" w:styleId="Footer">
    <w:name w:val="footer"/>
    <w:basedOn w:val="Normal"/>
    <w:link w:val="FooterChar"/>
    <w:uiPriority w:val="99"/>
    <w:unhideWhenUsed/>
    <w:rsid w:val="00060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61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357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774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6EB6"/>
    <w:rPr>
      <w:color w:val="954F72"/>
      <w:u w:val="single"/>
    </w:rPr>
  </w:style>
  <w:style w:type="paragraph" w:customStyle="1" w:styleId="msonormal0">
    <w:name w:val="msonormal"/>
    <w:basedOn w:val="Normal"/>
    <w:rsid w:val="00106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06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6">
    <w:name w:val="font6"/>
    <w:basedOn w:val="Normal"/>
    <w:rsid w:val="00106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3">
    <w:name w:val="xl63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70AD47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106E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106E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70AD47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D322F"/>
  </w:style>
  <w:style w:type="paragraph" w:styleId="Subtitle">
    <w:name w:val="Subtitle"/>
    <w:basedOn w:val="Normal"/>
    <w:link w:val="SubtitleChar"/>
    <w:qFormat/>
    <w:rsid w:val="008F025B"/>
    <w:pPr>
      <w:spacing w:after="0" w:line="240" w:lineRule="auto"/>
      <w:jc w:val="center"/>
    </w:pPr>
    <w:rPr>
      <w:rFonts w:ascii="Times New Roman" w:eastAsia="Batang" w:hAnsi="Times New Roman" w:cs="Times New Roman"/>
      <w:b/>
      <w:bCs/>
      <w:sz w:val="24"/>
      <w:szCs w:val="24"/>
    </w:rPr>
  </w:style>
  <w:style w:type="character" w:customStyle="1" w:styleId="Char">
    <w:name w:val="부제 Char"/>
    <w:basedOn w:val="DefaultParagraphFont"/>
    <w:uiPriority w:val="11"/>
    <w:rsid w:val="008F025B"/>
    <w:rPr>
      <w:sz w:val="24"/>
      <w:szCs w:val="24"/>
    </w:rPr>
  </w:style>
  <w:style w:type="character" w:customStyle="1" w:styleId="SubtitleChar">
    <w:name w:val="Subtitle Char"/>
    <w:link w:val="Subtitle"/>
    <w:locked/>
    <w:rsid w:val="008F025B"/>
    <w:rPr>
      <w:rFonts w:ascii="Times New Roman" w:eastAsia="Batang" w:hAnsi="Times New Roman" w:cs="Times New Roman"/>
      <w:b/>
      <w:bCs/>
      <w:sz w:val="24"/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D28C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A6AE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15A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4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4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4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64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0506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6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06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065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506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65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2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b0">
    <w:name w:val="mb0"/>
    <w:basedOn w:val="Normal"/>
    <w:rsid w:val="003F7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712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2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6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3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F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F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5E8B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865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60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61F"/>
  </w:style>
  <w:style w:type="paragraph" w:styleId="Footer">
    <w:name w:val="footer"/>
    <w:basedOn w:val="Normal"/>
    <w:link w:val="FooterChar"/>
    <w:uiPriority w:val="99"/>
    <w:unhideWhenUsed/>
    <w:rsid w:val="00060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61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357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774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6EB6"/>
    <w:rPr>
      <w:color w:val="954F72"/>
      <w:u w:val="single"/>
    </w:rPr>
  </w:style>
  <w:style w:type="paragraph" w:customStyle="1" w:styleId="msonormal0">
    <w:name w:val="msonormal"/>
    <w:basedOn w:val="Normal"/>
    <w:rsid w:val="00106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06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6">
    <w:name w:val="font6"/>
    <w:basedOn w:val="Normal"/>
    <w:rsid w:val="00106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3">
    <w:name w:val="xl63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70AD47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106E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106E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106E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70AD47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D322F"/>
  </w:style>
  <w:style w:type="paragraph" w:styleId="Subtitle">
    <w:name w:val="Subtitle"/>
    <w:basedOn w:val="Normal"/>
    <w:link w:val="SubtitleChar"/>
    <w:qFormat/>
    <w:rsid w:val="008F025B"/>
    <w:pPr>
      <w:spacing w:after="0" w:line="240" w:lineRule="auto"/>
      <w:jc w:val="center"/>
    </w:pPr>
    <w:rPr>
      <w:rFonts w:ascii="Times New Roman" w:eastAsia="Batang" w:hAnsi="Times New Roman" w:cs="Times New Roman"/>
      <w:b/>
      <w:bCs/>
      <w:sz w:val="24"/>
      <w:szCs w:val="24"/>
    </w:rPr>
  </w:style>
  <w:style w:type="character" w:customStyle="1" w:styleId="Char">
    <w:name w:val="부제 Char"/>
    <w:basedOn w:val="DefaultParagraphFont"/>
    <w:uiPriority w:val="11"/>
    <w:rsid w:val="008F025B"/>
    <w:rPr>
      <w:sz w:val="24"/>
      <w:szCs w:val="24"/>
    </w:rPr>
  </w:style>
  <w:style w:type="character" w:customStyle="1" w:styleId="SubtitleChar">
    <w:name w:val="Subtitle Char"/>
    <w:link w:val="Subtitle"/>
    <w:locked/>
    <w:rsid w:val="008F025B"/>
    <w:rPr>
      <w:rFonts w:ascii="Times New Roman" w:eastAsia="Batang" w:hAnsi="Times New Roman" w:cs="Times New Roman"/>
      <w:b/>
      <w:bCs/>
      <w:sz w:val="24"/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D28C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A6AE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15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4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B981A-17AB-44F3-9212-862A520E9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harat Hussain</dc:creator>
  <cp:lastModifiedBy>Deepak Thangam P</cp:lastModifiedBy>
  <cp:revision>3</cp:revision>
  <cp:lastPrinted>2022-10-05T06:06:00Z</cp:lastPrinted>
  <dcterms:created xsi:type="dcterms:W3CDTF">2024-03-26T17:32:00Z</dcterms:created>
  <dcterms:modified xsi:type="dcterms:W3CDTF">2024-03-26T17:32:00Z</dcterms:modified>
</cp:coreProperties>
</file>